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2D17E" w14:textId="77777777" w:rsidR="00F92529" w:rsidRPr="00E14DA4" w:rsidRDefault="00F92529" w:rsidP="00F92529">
      <w:pPr>
        <w:shd w:val="clear" w:color="auto" w:fill="FFFFFF"/>
        <w:spacing w:before="100" w:beforeAutospacing="1" w:after="100" w:afterAutospacing="1"/>
        <w:outlineLvl w:val="0"/>
        <w:rPr>
          <w:rFonts w:ascii="Arial" w:hAnsi="Arial" w:cs="Arial"/>
          <w:b/>
          <w:bCs/>
          <w:color w:val="000000"/>
          <w:kern w:val="36"/>
          <w:sz w:val="28"/>
          <w:szCs w:val="28"/>
        </w:rPr>
      </w:pPr>
      <w:r w:rsidRPr="00E14DA4">
        <w:rPr>
          <w:rFonts w:ascii="Arial" w:hAnsi="Arial" w:cs="Arial"/>
          <w:b/>
          <w:bCs/>
          <w:color w:val="000000"/>
          <w:kern w:val="36"/>
          <w:sz w:val="28"/>
          <w:szCs w:val="28"/>
        </w:rPr>
        <w:t>Two sample MR report</w:t>
      </w:r>
    </w:p>
    <w:p w14:paraId="73ABB62C" w14:textId="77777777" w:rsidR="00F92529" w:rsidRPr="00E14DA4" w:rsidRDefault="00000000" w:rsidP="00F92529">
      <w:pPr>
        <w:rPr>
          <w:sz w:val="20"/>
          <w:szCs w:val="20"/>
        </w:rPr>
      </w:pPr>
      <w:r>
        <w:rPr>
          <w:noProof/>
          <w:sz w:val="20"/>
          <w:szCs w:val="20"/>
        </w:rPr>
        <w:pict w14:anchorId="12C41172">
          <v:rect id="_x0000_i1025" style="width:453.55pt;height:.05pt" o:hralign="center" o:hrstd="t" o:hrnoshade="t" o:hr="t" fillcolor="black" stroked="f"/>
        </w:pict>
      </w:r>
    </w:p>
    <w:p w14:paraId="1D78A94D" w14:textId="77777777" w:rsidR="00F92529" w:rsidRPr="00E14DA4" w:rsidRDefault="00F92529" w:rsidP="00F92529">
      <w:pPr>
        <w:shd w:val="clear" w:color="auto" w:fill="FFFFFF"/>
        <w:spacing w:before="100" w:beforeAutospacing="1" w:after="100" w:afterAutospacing="1"/>
        <w:outlineLvl w:val="1"/>
        <w:rPr>
          <w:rFonts w:ascii="Arial" w:hAnsi="Arial" w:cs="Arial"/>
          <w:b/>
          <w:bCs/>
          <w:color w:val="000000"/>
          <w:sz w:val="20"/>
          <w:szCs w:val="20"/>
        </w:rPr>
      </w:pPr>
      <w:r w:rsidRPr="00E14DA4">
        <w:rPr>
          <w:rFonts w:ascii="Arial" w:hAnsi="Arial" w:cs="Arial"/>
          <w:b/>
          <w:bCs/>
          <w:color w:val="000000"/>
          <w:sz w:val="20"/>
          <w:szCs w:val="20"/>
        </w:rPr>
        <w:t>Rheumatoid arthritis || id:ebi-a-GCST90013534 against Breast cancer (GWAS) || id:ieu-a-1131</w:t>
      </w:r>
    </w:p>
    <w:p w14:paraId="3903B76E" w14:textId="77777777" w:rsidR="00F92529" w:rsidRPr="00E14DA4" w:rsidRDefault="00F92529" w:rsidP="00F92529">
      <w:pPr>
        <w:shd w:val="clear" w:color="auto" w:fill="FFFFFF"/>
        <w:spacing w:before="100" w:beforeAutospacing="1" w:after="100" w:afterAutospacing="1"/>
        <w:rPr>
          <w:rFonts w:ascii="Arial" w:hAnsi="Arial" w:cs="Arial"/>
          <w:color w:val="000000"/>
          <w:sz w:val="20"/>
          <w:szCs w:val="20"/>
        </w:rPr>
      </w:pPr>
      <w:r w:rsidRPr="00E14DA4">
        <w:rPr>
          <w:rFonts w:ascii="Arial" w:hAnsi="Arial" w:cs="Arial"/>
          <w:color w:val="000000"/>
          <w:sz w:val="20"/>
          <w:szCs w:val="20"/>
        </w:rPr>
        <w:t>Date:</w:t>
      </w:r>
      <w:r w:rsidRPr="00E7070C">
        <w:rPr>
          <w:rFonts w:ascii="Arial" w:hAnsi="Arial" w:cs="Arial"/>
          <w:color w:val="000000"/>
          <w:sz w:val="20"/>
          <w:szCs w:val="20"/>
        </w:rPr>
        <w:t> </w:t>
      </w:r>
      <w:r w:rsidRPr="00E7070C">
        <w:rPr>
          <w:rFonts w:ascii="Arial" w:hAnsi="Arial" w:cs="Arial"/>
          <w:b/>
          <w:bCs/>
          <w:color w:val="000000"/>
          <w:sz w:val="20"/>
          <w:szCs w:val="20"/>
        </w:rPr>
        <w:t>29 January, 2023</w:t>
      </w:r>
    </w:p>
    <w:p w14:paraId="5EA0C33D" w14:textId="77777777" w:rsidR="00F92529" w:rsidRPr="00E14DA4" w:rsidRDefault="00000000" w:rsidP="00F92529">
      <w:pPr>
        <w:rPr>
          <w:sz w:val="20"/>
          <w:szCs w:val="20"/>
        </w:rPr>
      </w:pPr>
      <w:r>
        <w:rPr>
          <w:noProof/>
          <w:sz w:val="20"/>
          <w:szCs w:val="20"/>
        </w:rPr>
        <w:pict w14:anchorId="06DDF9DD">
          <v:rect id="_x0000_i1026" style="width:453.55pt;height:.05pt" o:hralign="center" o:hrstd="t" o:hrnoshade="t" o:hr="t" fillcolor="black" stroked="f"/>
        </w:pict>
      </w:r>
    </w:p>
    <w:p w14:paraId="586ED18D" w14:textId="77777777" w:rsidR="00F92529" w:rsidRPr="00E14DA4" w:rsidRDefault="00F92529" w:rsidP="00F92529">
      <w:pPr>
        <w:shd w:val="clear" w:color="auto" w:fill="FFFFFF"/>
        <w:spacing w:before="100" w:beforeAutospacing="1" w:after="100" w:afterAutospacing="1"/>
        <w:outlineLvl w:val="2"/>
        <w:rPr>
          <w:rFonts w:ascii="Arial" w:hAnsi="Arial" w:cs="Arial"/>
          <w:b/>
          <w:bCs/>
          <w:color w:val="000000"/>
          <w:sz w:val="20"/>
          <w:szCs w:val="20"/>
        </w:rPr>
      </w:pPr>
      <w:r w:rsidRPr="00E14DA4">
        <w:rPr>
          <w:rFonts w:ascii="Arial" w:hAnsi="Arial" w:cs="Arial"/>
          <w:b/>
          <w:bCs/>
          <w:color w:val="000000"/>
          <w:sz w:val="20"/>
          <w:szCs w:val="20"/>
        </w:rPr>
        <w:t>Results from two sample MR: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9"/>
        <w:gridCol w:w="558"/>
        <w:gridCol w:w="1026"/>
        <w:gridCol w:w="1026"/>
        <w:gridCol w:w="1041"/>
      </w:tblGrid>
      <w:tr w:rsidR="00F92529" w:rsidRPr="00E14DA4" w14:paraId="66FB4E23" w14:textId="77777777" w:rsidTr="00C958C2">
        <w:trPr>
          <w:tblHeader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E69F89F" w14:textId="77777777" w:rsidR="00F92529" w:rsidRPr="00E14DA4" w:rsidRDefault="00F92529" w:rsidP="00F9252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73C2E8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sn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08FB46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9C80B9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03204E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val</w:t>
            </w:r>
          </w:p>
        </w:tc>
      </w:tr>
      <w:tr w:rsidR="00F92529" w:rsidRPr="00E14DA4" w14:paraId="58E800C7" w14:textId="77777777" w:rsidTr="00C958C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1F193F1" w14:textId="77777777" w:rsidR="00F92529" w:rsidRPr="00E14DA4" w:rsidRDefault="00F92529" w:rsidP="00F925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C56EBA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3597CF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0.046723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0DA98E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0.02688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2E7FC1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0.0860262</w:t>
            </w:r>
          </w:p>
        </w:tc>
      </w:tr>
      <w:tr w:rsidR="00F92529" w:rsidRPr="00E14DA4" w14:paraId="6AAFFC18" w14:textId="77777777" w:rsidTr="00C958C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772C143" w14:textId="77777777" w:rsidR="00F92529" w:rsidRPr="00E14DA4" w:rsidRDefault="00F92529" w:rsidP="00F925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6D018D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E172BD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0.030285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FB8172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0.024391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A1C283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0.2143742</w:t>
            </w:r>
          </w:p>
        </w:tc>
      </w:tr>
      <w:tr w:rsidR="00F92529" w:rsidRPr="00E14DA4" w14:paraId="09668DE3" w14:textId="77777777" w:rsidTr="00C958C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C67231F" w14:textId="77777777" w:rsidR="00F92529" w:rsidRPr="00E14DA4" w:rsidRDefault="00F92529" w:rsidP="00F925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BB4683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8CD8F1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0.039092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6B8F17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0.017159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5D0A72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0.0227140</w:t>
            </w:r>
          </w:p>
        </w:tc>
      </w:tr>
      <w:tr w:rsidR="00F92529" w:rsidRPr="00E14DA4" w14:paraId="0CFB40A5" w14:textId="77777777" w:rsidTr="00C958C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E5DE21B" w14:textId="77777777" w:rsidR="00F92529" w:rsidRPr="00E14DA4" w:rsidRDefault="00F92529" w:rsidP="00F925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Simple mod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B7F8D5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D1C0BE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0.03403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DC3029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0.05468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306763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0.5354397</w:t>
            </w:r>
          </w:p>
        </w:tc>
      </w:tr>
      <w:tr w:rsidR="00F92529" w:rsidRPr="00E14DA4" w14:paraId="455B7E41" w14:textId="77777777" w:rsidTr="00C958C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DEBC133" w14:textId="77777777" w:rsidR="00F92529" w:rsidRPr="00E14DA4" w:rsidRDefault="00F92529" w:rsidP="00F925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5F9166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59E806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0.03750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26EC4B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0.022859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43E957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0.1047361</w:t>
            </w:r>
          </w:p>
        </w:tc>
      </w:tr>
    </w:tbl>
    <w:p w14:paraId="620760AC" w14:textId="77777777" w:rsidR="00F92529" w:rsidRPr="00E14DA4" w:rsidRDefault="00000000" w:rsidP="00F92529">
      <w:pPr>
        <w:rPr>
          <w:sz w:val="20"/>
          <w:szCs w:val="20"/>
        </w:rPr>
      </w:pPr>
      <w:r>
        <w:rPr>
          <w:noProof/>
          <w:sz w:val="20"/>
          <w:szCs w:val="20"/>
        </w:rPr>
        <w:pict w14:anchorId="0CC756A6">
          <v:rect id="_x0000_i1027" style="width:453pt;height:.05pt" o:hrpct="286" o:hralign="center" o:hrstd="t" o:hrnoshade="t" o:hr="t" fillcolor="black" stroked="f"/>
        </w:pict>
      </w:r>
    </w:p>
    <w:p w14:paraId="50149740" w14:textId="77777777" w:rsidR="00F92529" w:rsidRPr="00E14DA4" w:rsidRDefault="00F92529" w:rsidP="00F92529">
      <w:pPr>
        <w:shd w:val="clear" w:color="auto" w:fill="FFFFFF"/>
        <w:spacing w:before="100" w:beforeAutospacing="1" w:after="100" w:afterAutospacing="1"/>
        <w:outlineLvl w:val="2"/>
        <w:rPr>
          <w:rFonts w:ascii="Arial" w:hAnsi="Arial" w:cs="Arial"/>
          <w:b/>
          <w:bCs/>
          <w:color w:val="000000"/>
          <w:sz w:val="20"/>
          <w:szCs w:val="20"/>
        </w:rPr>
      </w:pPr>
      <w:r w:rsidRPr="00E14DA4">
        <w:rPr>
          <w:rFonts w:ascii="Arial" w:hAnsi="Arial" w:cs="Arial"/>
          <w:b/>
          <w:bCs/>
          <w:color w:val="000000"/>
          <w:sz w:val="20"/>
          <w:szCs w:val="20"/>
        </w:rPr>
        <w:t>Heterogeneity test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9"/>
        <w:gridCol w:w="900"/>
        <w:gridCol w:w="536"/>
        <w:gridCol w:w="1041"/>
      </w:tblGrid>
      <w:tr w:rsidR="00F92529" w:rsidRPr="00E14DA4" w14:paraId="6439AF37" w14:textId="77777777" w:rsidTr="00C958C2">
        <w:trPr>
          <w:tblHeader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0FB5A40" w14:textId="77777777" w:rsidR="00F92529" w:rsidRPr="00E14DA4" w:rsidRDefault="00F92529" w:rsidP="00F9252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C22797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757346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_d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D3E660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_pval</w:t>
            </w:r>
          </w:p>
        </w:tc>
      </w:tr>
      <w:tr w:rsidR="00F92529" w:rsidRPr="00E14DA4" w14:paraId="0C85F9A2" w14:textId="77777777" w:rsidTr="00C958C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403AF9E" w14:textId="77777777" w:rsidR="00F92529" w:rsidRPr="00E14DA4" w:rsidRDefault="00F92529" w:rsidP="00F925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7503AF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112.086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1B2EC2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DDAEC2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0.0126651</w:t>
            </w:r>
          </w:p>
        </w:tc>
      </w:tr>
      <w:tr w:rsidR="00F92529" w:rsidRPr="00E14DA4" w14:paraId="49E62BBE" w14:textId="77777777" w:rsidTr="00C958C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AC67553" w14:textId="77777777" w:rsidR="00F92529" w:rsidRPr="00E14DA4" w:rsidRDefault="00F92529" w:rsidP="00F925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8FB0D7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112.276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801114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1C1889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0.0148549</w:t>
            </w:r>
          </w:p>
        </w:tc>
      </w:tr>
    </w:tbl>
    <w:p w14:paraId="1E28E80D" w14:textId="77777777" w:rsidR="00F92529" w:rsidRPr="00E14DA4" w:rsidRDefault="00000000" w:rsidP="00F92529">
      <w:pPr>
        <w:rPr>
          <w:sz w:val="20"/>
          <w:szCs w:val="20"/>
        </w:rPr>
      </w:pPr>
      <w:r>
        <w:rPr>
          <w:noProof/>
          <w:sz w:val="20"/>
          <w:szCs w:val="20"/>
        </w:rPr>
        <w:pict w14:anchorId="5653DD18">
          <v:rect id="_x0000_i1028" style="width:453pt;height:.05pt" o:hrpct="286" o:hralign="center" o:hrstd="t" o:hrnoshade="t" o:hr="t" fillcolor="black" stroked="f"/>
        </w:pict>
      </w:r>
    </w:p>
    <w:p w14:paraId="225AEDE7" w14:textId="77777777" w:rsidR="00F92529" w:rsidRPr="00E14DA4" w:rsidRDefault="00F92529" w:rsidP="00F92529">
      <w:pPr>
        <w:shd w:val="clear" w:color="auto" w:fill="FFFFFF"/>
        <w:spacing w:before="100" w:beforeAutospacing="1" w:after="100" w:afterAutospacing="1"/>
        <w:outlineLvl w:val="2"/>
        <w:rPr>
          <w:rFonts w:ascii="Arial" w:hAnsi="Arial" w:cs="Arial"/>
          <w:b/>
          <w:bCs/>
          <w:color w:val="000000"/>
          <w:sz w:val="20"/>
          <w:szCs w:val="20"/>
        </w:rPr>
      </w:pPr>
      <w:r w:rsidRPr="00E14DA4">
        <w:rPr>
          <w:rFonts w:ascii="Arial" w:hAnsi="Arial" w:cs="Arial"/>
          <w:b/>
          <w:bCs/>
          <w:color w:val="000000"/>
          <w:sz w:val="20"/>
          <w:szCs w:val="20"/>
        </w:rPr>
        <w:t>Test for directional horizontal pleiotropy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6"/>
        <w:gridCol w:w="915"/>
        <w:gridCol w:w="1041"/>
      </w:tblGrid>
      <w:tr w:rsidR="00F92529" w:rsidRPr="00E14DA4" w14:paraId="4FC3EDDC" w14:textId="77777777" w:rsidTr="00C958C2">
        <w:trPr>
          <w:tblHeader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5656CB8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gger_intercep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08925A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E379C9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val</w:t>
            </w:r>
          </w:p>
        </w:tc>
      </w:tr>
      <w:tr w:rsidR="00F92529" w:rsidRPr="00E14DA4" w14:paraId="5D7D034E" w14:textId="77777777" w:rsidTr="00C958C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A88E298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-0.00161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69BA9B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0.00435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28C0E5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0.7123164</w:t>
            </w:r>
          </w:p>
        </w:tc>
      </w:tr>
    </w:tbl>
    <w:p w14:paraId="1FF4B9AE" w14:textId="77777777" w:rsidR="00F92529" w:rsidRPr="00E14DA4" w:rsidRDefault="00000000" w:rsidP="00F92529">
      <w:pPr>
        <w:rPr>
          <w:sz w:val="20"/>
          <w:szCs w:val="20"/>
        </w:rPr>
      </w:pPr>
      <w:r>
        <w:rPr>
          <w:noProof/>
          <w:sz w:val="20"/>
          <w:szCs w:val="20"/>
        </w:rPr>
        <w:pict w14:anchorId="6A55C3CC">
          <v:rect id="_x0000_i1029" style="width:453pt;height:.05pt" o:hrpct="286" o:hralign="center" o:hrstd="t" o:hrnoshade="t" o:hr="t" fillcolor="black" stroked="f"/>
        </w:pict>
      </w:r>
    </w:p>
    <w:p w14:paraId="0A8402BC" w14:textId="77777777" w:rsidR="00F92529" w:rsidRPr="00E14DA4" w:rsidRDefault="00F92529" w:rsidP="00F92529">
      <w:pPr>
        <w:shd w:val="clear" w:color="auto" w:fill="FFFFFF"/>
        <w:spacing w:before="100" w:beforeAutospacing="1" w:after="100" w:afterAutospacing="1"/>
        <w:outlineLvl w:val="2"/>
        <w:rPr>
          <w:rFonts w:ascii="Arial" w:hAnsi="Arial" w:cs="Arial"/>
          <w:b/>
          <w:bCs/>
          <w:color w:val="000000"/>
          <w:sz w:val="20"/>
          <w:szCs w:val="20"/>
        </w:rPr>
      </w:pPr>
      <w:r w:rsidRPr="00E14DA4">
        <w:rPr>
          <w:rFonts w:ascii="Arial" w:hAnsi="Arial" w:cs="Arial"/>
          <w:b/>
          <w:bCs/>
          <w:color w:val="000000"/>
          <w:sz w:val="20"/>
          <w:szCs w:val="20"/>
        </w:rPr>
        <w:lastRenderedPageBreak/>
        <w:t>Test that the exposure is upstream of the outcome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6"/>
        <w:gridCol w:w="1625"/>
        <w:gridCol w:w="2448"/>
        <w:gridCol w:w="1263"/>
      </w:tblGrid>
      <w:tr w:rsidR="00F92529" w:rsidRPr="00E14DA4" w14:paraId="5D8DC825" w14:textId="77777777" w:rsidTr="00C958C2">
        <w:trPr>
          <w:tblHeader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5699475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np_r2.exposur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70FBC9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np_r2.outcom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78191A" w14:textId="77777777" w:rsidR="00F92529" w:rsidRPr="00E14DA4" w:rsidRDefault="00F92529" w:rsidP="00F9252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rrect_causal_directio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67AE13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eiger_pval</w:t>
            </w:r>
          </w:p>
        </w:tc>
      </w:tr>
      <w:tr w:rsidR="00F92529" w:rsidRPr="00E14DA4" w14:paraId="1A08449B" w14:textId="77777777" w:rsidTr="00C958C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3442AF4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0.14198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30A19E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0.003672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B4EF1C" w14:textId="77777777" w:rsidR="00F92529" w:rsidRPr="00E14DA4" w:rsidRDefault="00F92529" w:rsidP="00F925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45CE4E" w14:textId="77777777" w:rsidR="00F92529" w:rsidRPr="00E14DA4" w:rsidRDefault="00F92529" w:rsidP="00F925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DA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4A3C9F9C" w14:textId="4CB4C41E" w:rsidR="00F92529" w:rsidRDefault="00F92529" w:rsidP="00F92529">
      <w:pPr>
        <w:shd w:val="clear" w:color="auto" w:fill="FFFFFF"/>
        <w:spacing w:before="100" w:beforeAutospacing="1" w:after="100" w:afterAutospacing="1"/>
        <w:rPr>
          <w:rFonts w:ascii="Arial" w:hAnsi="Arial" w:cs="Arial"/>
          <w:color w:val="000000"/>
          <w:sz w:val="20"/>
          <w:szCs w:val="20"/>
        </w:rPr>
      </w:pPr>
      <w:r w:rsidRPr="00E14DA4">
        <w:rPr>
          <w:rFonts w:ascii="Arial" w:hAnsi="Arial" w:cs="Arial"/>
          <w:color w:val="000000"/>
          <w:sz w:val="20"/>
          <w:szCs w:val="20"/>
        </w:rPr>
        <w:t>Note - R</w:t>
      </w:r>
      <w:r w:rsidRPr="00E14DA4">
        <w:rPr>
          <w:rFonts w:ascii="Arial" w:hAnsi="Arial" w:cs="Arial"/>
          <w:color w:val="000000"/>
          <w:sz w:val="20"/>
          <w:szCs w:val="20"/>
          <w:vertAlign w:val="superscript"/>
        </w:rPr>
        <w:t>2</w:t>
      </w:r>
      <w:r w:rsidRPr="00E7070C">
        <w:rPr>
          <w:rFonts w:ascii="Arial" w:hAnsi="Arial" w:cs="Arial"/>
          <w:color w:val="000000"/>
          <w:sz w:val="20"/>
          <w:szCs w:val="20"/>
        </w:rPr>
        <w:t> </w:t>
      </w:r>
      <w:r w:rsidRPr="00E14DA4">
        <w:rPr>
          <w:rFonts w:ascii="Arial" w:hAnsi="Arial" w:cs="Arial"/>
          <w:color w:val="000000"/>
          <w:sz w:val="20"/>
          <w:szCs w:val="20"/>
        </w:rPr>
        <w:t>values are approximate</w:t>
      </w:r>
    </w:p>
    <w:p w14:paraId="6EAF1A40" w14:textId="77777777" w:rsidR="00904955" w:rsidRPr="009B1522" w:rsidRDefault="00904955" w:rsidP="00904955">
      <w:pPr>
        <w:widowControl/>
        <w:shd w:val="clear" w:color="auto" w:fill="FFFFFF"/>
        <w:spacing w:before="100" w:beforeAutospacing="1" w:after="100" w:afterAutospacing="1"/>
        <w:jc w:val="left"/>
        <w:rPr>
          <w:rFonts w:ascii="Arial" w:hAnsi="Arial" w:cs="Arial"/>
          <w:color w:val="101214"/>
          <w:sz w:val="20"/>
          <w:szCs w:val="20"/>
          <w:shd w:val="clear" w:color="auto" w:fill="FFFFFF"/>
          <w:vertAlign w:val="superscript"/>
        </w:rPr>
      </w:pPr>
      <w:r w:rsidRPr="009B1522">
        <w:rPr>
          <w:rFonts w:ascii="Arial" w:hAnsi="Arial" w:cs="Arial" w:hint="eastAsia"/>
          <w:color w:val="101214"/>
          <w:sz w:val="20"/>
          <w:szCs w:val="20"/>
          <w:shd w:val="clear" w:color="auto" w:fill="FFFFFF"/>
        </w:rPr>
        <w:t>C</w:t>
      </w:r>
      <w:r w:rsidRPr="009B1522">
        <w:rPr>
          <w:rFonts w:ascii="Arial" w:hAnsi="Arial" w:cs="Arial"/>
          <w:color w:val="101214"/>
          <w:sz w:val="20"/>
          <w:szCs w:val="20"/>
          <w:shd w:val="clear" w:color="auto" w:fill="FFFFFF"/>
        </w:rPr>
        <w:t>alculated as F=N-κ-1/κ × R</w:t>
      </w:r>
      <w:r w:rsidRPr="009B1522">
        <w:rPr>
          <w:rFonts w:ascii="Arial" w:hAnsi="Arial" w:cs="Arial"/>
          <w:color w:val="101214"/>
          <w:sz w:val="20"/>
          <w:szCs w:val="20"/>
          <w:shd w:val="clear" w:color="auto" w:fill="FFFFFF"/>
          <w:vertAlign w:val="superscript"/>
        </w:rPr>
        <w:t>2</w:t>
      </w:r>
      <w:r w:rsidRPr="009B1522">
        <w:rPr>
          <w:rFonts w:ascii="Arial" w:hAnsi="Arial" w:cs="Arial"/>
          <w:color w:val="101214"/>
          <w:sz w:val="20"/>
          <w:szCs w:val="20"/>
          <w:shd w:val="clear" w:color="auto" w:fill="FFFFFF"/>
        </w:rPr>
        <w:t>/1-R</w:t>
      </w:r>
      <w:r w:rsidRPr="009B1522">
        <w:rPr>
          <w:rFonts w:ascii="Arial" w:hAnsi="Arial" w:cs="Arial"/>
          <w:color w:val="101214"/>
          <w:sz w:val="20"/>
          <w:szCs w:val="20"/>
          <w:shd w:val="clear" w:color="auto" w:fill="FFFFFF"/>
          <w:vertAlign w:val="superscript"/>
        </w:rPr>
        <w:t>2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23"/>
      </w:tblGrid>
      <w:tr w:rsidR="00686708" w:rsidRPr="00C958C2" w14:paraId="610C3FE4" w14:textId="77777777" w:rsidTr="00C958C2">
        <w:trPr>
          <w:tblHeader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730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65"/>
              <w:gridCol w:w="878"/>
              <w:gridCol w:w="878"/>
              <w:gridCol w:w="879"/>
              <w:gridCol w:w="966"/>
              <w:gridCol w:w="879"/>
              <w:gridCol w:w="879"/>
              <w:gridCol w:w="879"/>
            </w:tblGrid>
            <w:tr w:rsidR="00D42C8C" w:rsidRPr="009F68C0" w14:paraId="33A49E58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01C593A8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SNP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13BE46D6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05B03912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se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548A09EE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p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317B67F2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SNP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664F7472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113328D6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se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72B25109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p</w:t>
                  </w:r>
                </w:p>
              </w:tc>
            </w:tr>
            <w:tr w:rsidR="00D42C8C" w:rsidRPr="009F68C0" w14:paraId="6BD01AED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4D5B57E8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10435844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44483320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409439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20DE3648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32143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07D531F7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77776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77631C7C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3025669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3048B231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-0.34807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6FE8C010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462904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4F1D23D7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4521</w:t>
                  </w:r>
                </w:p>
              </w:tc>
            </w:tr>
            <w:tr w:rsidR="00D42C8C" w:rsidRPr="009F68C0" w14:paraId="25787EBF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29A5D795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10911902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5A4C2EBE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391972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37AA1108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86895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125C29DD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71859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55113604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3087243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1052296C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-0.20936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3B0BD247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40365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4F8EB08E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35824</w:t>
                  </w:r>
                </w:p>
              </w:tc>
            </w:tr>
            <w:tr w:rsidR="00D42C8C" w:rsidRPr="009F68C0" w14:paraId="000A6F12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1AA33351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11123811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01F45A4F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99497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16393ECD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75879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2D2AF77F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571588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2846FFE0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3134883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46D2F8C9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-0.15237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269F0AA4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89707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3E680454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421864</w:t>
                  </w:r>
                </w:p>
              </w:tc>
            </w:tr>
            <w:tr w:rsidR="00D42C8C" w:rsidRPr="009F68C0" w14:paraId="57DE6370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2B53C2AF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112733823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47606F71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41361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59A02E8C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35602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71268B4C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760351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0E3DE9B2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34046593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783B0A88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4571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0C0FFE71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33615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5CA0F26A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732272</w:t>
                  </w:r>
                </w:p>
              </w:tc>
            </w:tr>
            <w:tr w:rsidR="00D42C8C" w:rsidRPr="009F68C0" w14:paraId="2B33B952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09999901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114508013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648F829E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-0.27316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7092DDA2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15369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4D4D81D1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179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33474683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34502849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5068DF3D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08226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62490438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11516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2633C91D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968979</w:t>
                  </w:r>
                </w:p>
              </w:tc>
            </w:tr>
            <w:tr w:rsidR="00D42C8C" w:rsidRPr="009F68C0" w14:paraId="021363AF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7A594C90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115521560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4EDB1EFB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80604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474067F6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55471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0CE12DF9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46199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58937A52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3757387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2CC87E79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-0.13026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22A8A3E7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56958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3AA49462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406597</w:t>
                  </w:r>
                </w:p>
              </w:tc>
            </w:tr>
            <w:tr w:rsidR="00D42C8C" w:rsidRPr="009F68C0" w14:paraId="03617429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3CE3EE04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11574914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0F2EE733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84996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15684E8C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61318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5D99FB1E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598276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774A91D8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3761959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02C9F87E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-0.02016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194EB857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36559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7C02AEC8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932081</w:t>
                  </w:r>
                </w:p>
              </w:tc>
            </w:tr>
            <w:tr w:rsidR="00D42C8C" w:rsidRPr="009F68C0" w14:paraId="4FE58FE8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4CB1FEFE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117026326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639035A8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-0.45066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2E6750A3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489501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4C8D588D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357237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210582AE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3806624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6B7322ED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95017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3B0FD682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0394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69A50F2B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641281</w:t>
                  </w:r>
                </w:p>
              </w:tc>
            </w:tr>
            <w:tr w:rsidR="00D42C8C" w:rsidRPr="009F68C0" w14:paraId="3FDDD472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34CE9877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11754264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74BBD742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-0.0206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653DEA7F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347314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1359FD28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952696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1AA9196E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403214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644143AF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358862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36CE8FA7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06783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2D69D5E8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82661</w:t>
                  </w:r>
                </w:p>
              </w:tc>
            </w:tr>
            <w:tr w:rsidR="00D42C8C" w:rsidRPr="009F68C0" w14:paraId="4C5C7DD7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3C2BF3A1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11889341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7D2E35A3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78445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70CC995C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43929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74245508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585737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766CE670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42034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4AD14488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509759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593EFA55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31917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6016826B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27948</w:t>
                  </w:r>
                </w:p>
              </w:tc>
            </w:tr>
            <w:tr w:rsidR="00D42C8C" w:rsidRPr="009F68C0" w14:paraId="257DC63E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13547CBF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12126142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2B42647C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376831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2D15AC42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3968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337E3732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15899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18EDC4CD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4409785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74A3AD95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-0.15071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46472769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38289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32BFD1C5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527074</w:t>
                  </w:r>
                </w:p>
              </w:tc>
            </w:tr>
            <w:tr w:rsidR="00D42C8C" w:rsidRPr="009F68C0" w14:paraId="171E96B2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652B0DF1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1234313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3FC2B316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-0.06274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2B5D3959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3463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326DC374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789177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105CD5A0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4602367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547C1A37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45333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38068793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32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6D8BD2D7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845078</w:t>
                  </w:r>
                </w:p>
              </w:tc>
            </w:tr>
            <w:tr w:rsidR="00D42C8C" w:rsidRPr="009F68C0" w14:paraId="484E2F48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0B87F3F3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12466919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79A6571D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-0.25073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7D68E952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76585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3CCBDD4F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5564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3DFFF9FA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4717901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2025D0C0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-0.42088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65C622ED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387149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7D36BB61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76976</w:t>
                  </w:r>
                </w:p>
              </w:tc>
            </w:tr>
            <w:tr w:rsidR="00D42C8C" w:rsidRPr="009F68C0" w14:paraId="32AA5FD6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7A78BC9D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12530098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04E8BC9D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442836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6F9883F6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8437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490B65A9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19411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3F148D44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4795400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127C3A1B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84791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42CDCD77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36878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6C5015C9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720377</w:t>
                  </w:r>
                </w:p>
              </w:tc>
            </w:tr>
            <w:tr w:rsidR="00D42C8C" w:rsidRPr="009F68C0" w14:paraId="24CAB6F0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4D2B6238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12918327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1463D124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74164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545B20E7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90657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470A1B0E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549035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0823A163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5020946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59F30B4F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30373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5C05C651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29299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6495EB7D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99899</w:t>
                  </w:r>
                </w:p>
              </w:tc>
            </w:tr>
            <w:tr w:rsidR="00D42C8C" w:rsidRPr="009F68C0" w14:paraId="362706F1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0FD8E48A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13103285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0EC44353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50758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1A577BAE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76946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2930825A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56441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7E8FCB94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502919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6D81FA4D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-0.40048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2E6C60D2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68999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0ECB3414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36543</w:t>
                  </w:r>
                </w:p>
              </w:tc>
            </w:tr>
            <w:tr w:rsidR="00D42C8C" w:rsidRPr="009F68C0" w14:paraId="7E9EDBC5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12422385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1355208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0E59623D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55868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161A6520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22494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0DA6417D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12039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140979ED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5754104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4A972B26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76094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245F3789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50281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73E2375E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69967</w:t>
                  </w:r>
                </w:p>
              </w:tc>
            </w:tr>
            <w:tr w:rsidR="00D42C8C" w:rsidRPr="009F68C0" w14:paraId="0B2853B9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2F6215BE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139395255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60E8F98E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-0.1221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64BAAD20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74015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68909E15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482898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1281412C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6011186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03ADE17F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68156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40B07491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361266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4C74B7B1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457925</w:t>
                  </w:r>
                </w:p>
              </w:tc>
            </w:tr>
            <w:tr w:rsidR="00D42C8C" w:rsidRPr="009F68C0" w14:paraId="2D78A0AF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252083F3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146305655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6B72CD67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96164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2E3ED73D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07102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3BD40B83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67018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034EB98F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61828284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7E315419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42319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45744948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95738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192C25DA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15725</w:t>
                  </w:r>
                </w:p>
              </w:tc>
            </w:tr>
            <w:tr w:rsidR="00D42C8C" w:rsidRPr="009F68C0" w14:paraId="3C211812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07B91811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1538981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62DD0A62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-0.43815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54E43302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60805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5185B2A9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92957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27D1014A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62422878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182B3539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24108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4CA58E2B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15043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064BE5E2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910738</w:t>
                  </w:r>
                </w:p>
              </w:tc>
            </w:tr>
            <w:tr w:rsidR="00D42C8C" w:rsidRPr="009F68C0" w14:paraId="65675976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5CA54EDE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1571878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4CCF7CCE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-0.03379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4EF3C2BA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1501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788235E1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768922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336E15C8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6421571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21467B37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-0.17836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27F1B37D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78358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7E7F9953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317311</w:t>
                  </w:r>
                </w:p>
              </w:tc>
            </w:tr>
            <w:tr w:rsidR="00D42C8C" w:rsidRPr="009F68C0" w14:paraId="25A576D0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48DFF0D0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1595260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522647D5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-0.26864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219EA247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30769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5DC446D9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44382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77F14D8F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6479800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7F395457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-0.1381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5565954D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74709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351D8304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42925</w:t>
                  </w:r>
                </w:p>
              </w:tc>
            </w:tr>
            <w:tr w:rsidR="00D42C8C" w:rsidRPr="009F68C0" w14:paraId="2E8E7731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57CBCECC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1611236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40C93BA8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57082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030263D1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60515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0DBBFCDB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327773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51455717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660442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6C2AFB46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396439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47F6982D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02437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5A38D7FA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50191</w:t>
                  </w:r>
                </w:p>
              </w:tc>
            </w:tr>
            <w:tr w:rsidR="00D42C8C" w:rsidRPr="009F68C0" w14:paraId="1009C40C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2A7F61A1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1858037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73D11442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-0.03953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37031FB6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81818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0DE46D26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827903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0E68615F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6679677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556C2DF6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4687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322C15E7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52284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60510918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04969</w:t>
                  </w:r>
                </w:p>
              </w:tc>
            </w:tr>
            <w:tr w:rsidR="00D42C8C" w:rsidRPr="009F68C0" w14:paraId="131F1BF4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61B2CD02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1883832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236FBEF6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-0.21673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10FDB92A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92015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70B532E8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59019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23896AC3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7097397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69D18BFC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-0.35655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26F437E3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17237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0210C42E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00734</w:t>
                  </w:r>
                </w:p>
              </w:tc>
            </w:tr>
            <w:tr w:rsidR="00D42C8C" w:rsidRPr="009F68C0" w14:paraId="6E05E079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2B8027F3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1893592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6E89539D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57787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2559B309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96721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7D3623A0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422505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5AAEC1CF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7105899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7D4E010E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-0.31117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348B74A4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24592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65068979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65907</w:t>
                  </w:r>
                </w:p>
              </w:tc>
            </w:tr>
            <w:tr w:rsidR="00D42C8C" w:rsidRPr="009F68C0" w14:paraId="07179E44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72817532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1950897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6B79E716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-0.29747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3EA334CC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78672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162D4F0D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95928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6D6EC2FA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71508903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4D3AE0EA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-0.039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66D340A8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50639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51644A17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79569</w:t>
                  </w:r>
                </w:p>
              </w:tc>
            </w:tr>
            <w:tr w:rsidR="00D42C8C" w:rsidRPr="009F68C0" w14:paraId="6D8799C6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301F4EAD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2069235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3C1A10A0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0463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4EFC926E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50463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4A8A6AAA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975454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760917F9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71565312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55E9B001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354793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0111FCA5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34621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2A15F719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08401</w:t>
                  </w:r>
                </w:p>
              </w:tc>
            </w:tr>
            <w:tr w:rsidR="00D42C8C" w:rsidRPr="009F68C0" w14:paraId="46074BB2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0623388E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2073609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103D65F2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-0.27017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1E7CBDE6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581147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328DD0E2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642015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7F248FBE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7170107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38AB773E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16837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250A4BE2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44949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170DE616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907524</w:t>
                  </w:r>
                </w:p>
              </w:tc>
            </w:tr>
            <w:tr w:rsidR="00D42C8C" w:rsidRPr="009F68C0" w14:paraId="6ECC0439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20EFD8B0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2076616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2C58966E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26554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5D8FC02B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13559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6ECC1306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553454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5551718E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7206670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307E2942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86733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73018631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61056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1C85EF01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72047</w:t>
                  </w:r>
                </w:p>
              </w:tc>
            </w:tr>
            <w:tr w:rsidR="00D42C8C" w:rsidRPr="009F68C0" w14:paraId="2173AED3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23CAF35F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212389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3BE7564F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-0.07467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34E6E386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71078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18B368D1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6625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77F7A67C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740122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72BAE81E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787724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0767B785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68542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30F81D18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03353</w:t>
                  </w:r>
                </w:p>
              </w:tc>
            </w:tr>
            <w:tr w:rsidR="00D42C8C" w:rsidRPr="009F68C0" w14:paraId="6E1B6C7C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6E06A460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2233424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0FDCDAE8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14053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26C6BCA4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31161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313FA88F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621736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0EB30F7D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76153210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0665F512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2273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10777208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392611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515E631D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754585</w:t>
                  </w:r>
                </w:p>
              </w:tc>
            </w:tr>
            <w:tr w:rsidR="00D42C8C" w:rsidRPr="009F68C0" w14:paraId="69C12354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2D1DB035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2258734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66FDAF1A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307275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2D336E16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06298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2912FC37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36363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563A1A40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7731626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0E0DF932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26074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491DB4E0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99182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13B0DAAE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792638</w:t>
                  </w:r>
                </w:p>
              </w:tc>
            </w:tr>
            <w:tr w:rsidR="00D42C8C" w:rsidRPr="009F68C0" w14:paraId="5D7172A2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31752EB4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2275806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778D6A0E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53103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072AA3E9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46897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09DEC8D6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535184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1126EF26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7749323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1DB13BF4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04586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3355CD7E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9224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7DB92A0B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98097</w:t>
                  </w:r>
                </w:p>
              </w:tc>
            </w:tr>
            <w:tr w:rsidR="00D42C8C" w:rsidRPr="009F68C0" w14:paraId="21458B17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64479DF2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2301888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2A8338BD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333073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07246CC0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43526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1B6CBD2C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20306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216881D3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8032939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41494B3A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-0.01849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33D7C62A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63183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77DA07C8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909792</w:t>
                  </w:r>
                </w:p>
              </w:tc>
            </w:tr>
            <w:tr w:rsidR="00D42C8C" w:rsidRPr="009F68C0" w14:paraId="7C6D436B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03F5B459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244685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04146D4A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-0.02472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1EB150C7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8427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1374B22B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930706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082A5A1D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8126756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5BCFCD4B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-0.46659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4E03B061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311057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7E9255EC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33614</w:t>
                  </w:r>
                </w:p>
              </w:tc>
            </w:tr>
            <w:tr w:rsidR="00D42C8C" w:rsidRPr="009F68C0" w14:paraId="075A2034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06C062B3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28411352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1D972633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88184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4AA13CB5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26477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26A2BEDA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40602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7729AF0E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9271365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152DA553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17799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132C10BC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41326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1C8ABCE3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666692</w:t>
                  </w:r>
                </w:p>
              </w:tc>
            </w:tr>
            <w:tr w:rsidR="00D42C8C" w:rsidRPr="009F68C0" w14:paraId="5DED4AAB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27922DF4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2841275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2DF9B2EC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-0.12678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5F51D3EF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21212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613C6D9C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95599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22E97692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9405192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71767F8D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32809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6A082D1F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79775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56B7E37D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4092</w:t>
                  </w:r>
                </w:p>
              </w:tc>
            </w:tr>
            <w:tr w:rsidR="00D42C8C" w:rsidRPr="009F68C0" w14:paraId="6E6DC01A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735662ED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28421442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541E1203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62399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20A5D6EE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584279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15333A23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914951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577E5E3F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9532434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25F28901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-0.03421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647EB757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60526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6C4C657C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831237</w:t>
                  </w:r>
                </w:p>
              </w:tc>
            </w:tr>
            <w:tr w:rsidR="00D42C8C" w:rsidRPr="009F68C0" w14:paraId="75EF52DD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036F96E4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2847297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6AFC5C9A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299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6E796D7D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04873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436A43D4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883964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79521D81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9693589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5E42C723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-0.14818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42DE6B7F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80124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69CEC28C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410701</w:t>
                  </w:r>
                </w:p>
              </w:tc>
            </w:tr>
            <w:tr w:rsidR="00D42C8C" w:rsidRPr="009F68C0" w14:paraId="7F7BB758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794AE4BD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2918392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49361B9F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146707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3BCE916E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72455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7EAE0DA9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590258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525B130D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9927316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0AF6BEF4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-0.03091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37085954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50552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5657B851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901832</w:t>
                  </w:r>
                </w:p>
              </w:tc>
            </w:tr>
            <w:tr w:rsidR="00D42C8C" w:rsidRPr="009F68C0" w14:paraId="261D105C" w14:textId="77777777" w:rsidTr="00D42C8C">
              <w:trPr>
                <w:trHeight w:val="57"/>
                <w:tblHeader/>
              </w:trPr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4835AB2C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rs9943599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4DF488BB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-0.43373</w:t>
                  </w:r>
                </w:p>
              </w:tc>
              <w:tc>
                <w:tcPr>
                  <w:tcW w:w="878" w:type="dxa"/>
                  <w:shd w:val="clear" w:color="auto" w:fill="auto"/>
                  <w:noWrap/>
                  <w:vAlign w:val="center"/>
                  <w:hideMark/>
                </w:tcPr>
                <w:p w14:paraId="392E4E4B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214458</w:t>
                  </w: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407E5D5A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  <w:r w:rsidRPr="009F68C0"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  <w:t>0.043128</w:t>
                  </w:r>
                </w:p>
              </w:tc>
              <w:tc>
                <w:tcPr>
                  <w:tcW w:w="966" w:type="dxa"/>
                  <w:shd w:val="clear" w:color="auto" w:fill="auto"/>
                  <w:noWrap/>
                  <w:vAlign w:val="center"/>
                  <w:hideMark/>
                </w:tcPr>
                <w:p w14:paraId="2B48941C" w14:textId="77777777" w:rsidR="00D42C8C" w:rsidRPr="009F68C0" w:rsidRDefault="00D42C8C" w:rsidP="00C958C2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1A66C274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733E8C2B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79" w:type="dxa"/>
                  <w:shd w:val="clear" w:color="auto" w:fill="auto"/>
                  <w:noWrap/>
                  <w:vAlign w:val="center"/>
                  <w:hideMark/>
                </w:tcPr>
                <w:p w14:paraId="41943805" w14:textId="77777777" w:rsidR="00D42C8C" w:rsidRPr="009F68C0" w:rsidRDefault="00D42C8C" w:rsidP="00C958C2">
                  <w:pPr>
                    <w:widowControl/>
                    <w:jc w:val="left"/>
                    <w:rPr>
                      <w:rFonts w:ascii="Arial" w:eastAsia="Times New Roman" w:hAnsi="Arial" w:cs="Arial"/>
                      <w:kern w:val="0"/>
                      <w:sz w:val="16"/>
                      <w:szCs w:val="16"/>
                    </w:rPr>
                  </w:pPr>
                </w:p>
              </w:tc>
            </w:tr>
          </w:tbl>
          <w:p w14:paraId="797C7514" w14:textId="01C1715D" w:rsidR="00686708" w:rsidRPr="00C958C2" w:rsidRDefault="00686708" w:rsidP="00686708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</w:p>
        </w:tc>
      </w:tr>
    </w:tbl>
    <w:p w14:paraId="07378F2D" w14:textId="7B4BCFE9" w:rsidR="00904955" w:rsidRPr="00E14DA4" w:rsidRDefault="0087008E" w:rsidP="00F92529">
      <w:pPr>
        <w:shd w:val="clear" w:color="auto" w:fill="FFFFFF"/>
        <w:spacing w:before="100" w:beforeAutospacing="1" w:after="100" w:afterAutospacing="1"/>
        <w:rPr>
          <w:rFonts w:ascii="Arial" w:hAnsi="Arial" w:cs="Arial"/>
          <w:color w:val="000000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61157B43" wp14:editId="596B7AB1">
            <wp:extent cx="5760085" cy="4415790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441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2674250B" wp14:editId="2355942C">
            <wp:extent cx="5760085" cy="4361815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436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04955" w:rsidRPr="00E14DA4" w:rsidSect="00F92529">
      <w:pgSz w:w="11907" w:h="16839"/>
      <w:pgMar w:top="2098" w:right="1418" w:bottom="1814" w:left="1418" w:header="851" w:footer="1072" w:gutter="0"/>
      <w:cols w:space="720"/>
      <w:docGrid w:type="lines" w:linePitch="57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76E974" w14:textId="77777777" w:rsidR="00791A93" w:rsidRDefault="00791A93" w:rsidP="00904955">
      <w:r>
        <w:separator/>
      </w:r>
    </w:p>
  </w:endnote>
  <w:endnote w:type="continuationSeparator" w:id="0">
    <w:p w14:paraId="64AFA5AD" w14:textId="77777777" w:rsidR="00791A93" w:rsidRDefault="00791A93" w:rsidP="009049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568F31" w14:textId="77777777" w:rsidR="00791A93" w:rsidRDefault="00791A93" w:rsidP="00904955">
      <w:r>
        <w:separator/>
      </w:r>
    </w:p>
  </w:footnote>
  <w:footnote w:type="continuationSeparator" w:id="0">
    <w:p w14:paraId="1DE3296B" w14:textId="77777777" w:rsidR="00791A93" w:rsidRDefault="00791A93" w:rsidP="009049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UyZTMxZmQyZWQ1ZTQxNTUxMDFlNzBlZDFiZTVkNmUifQ=="/>
  </w:docVars>
  <w:rsids>
    <w:rsidRoot w:val="12D269EF"/>
    <w:rsid w:val="00085834"/>
    <w:rsid w:val="00101438"/>
    <w:rsid w:val="001436BE"/>
    <w:rsid w:val="00156794"/>
    <w:rsid w:val="001D08E2"/>
    <w:rsid w:val="001E0A1F"/>
    <w:rsid w:val="00275358"/>
    <w:rsid w:val="003813F8"/>
    <w:rsid w:val="004060AE"/>
    <w:rsid w:val="004A704C"/>
    <w:rsid w:val="004D2999"/>
    <w:rsid w:val="004F309F"/>
    <w:rsid w:val="005042A5"/>
    <w:rsid w:val="00534408"/>
    <w:rsid w:val="005567A3"/>
    <w:rsid w:val="00686708"/>
    <w:rsid w:val="00791A93"/>
    <w:rsid w:val="007C0AB8"/>
    <w:rsid w:val="00831DB5"/>
    <w:rsid w:val="00847E35"/>
    <w:rsid w:val="00851B06"/>
    <w:rsid w:val="0087008E"/>
    <w:rsid w:val="00904955"/>
    <w:rsid w:val="0095535A"/>
    <w:rsid w:val="009B1522"/>
    <w:rsid w:val="009F68C0"/>
    <w:rsid w:val="00A32AAD"/>
    <w:rsid w:val="00A54770"/>
    <w:rsid w:val="00A65177"/>
    <w:rsid w:val="00AA09F1"/>
    <w:rsid w:val="00AC0A8E"/>
    <w:rsid w:val="00AD3FC4"/>
    <w:rsid w:val="00BA0BD8"/>
    <w:rsid w:val="00C07A71"/>
    <w:rsid w:val="00C958C2"/>
    <w:rsid w:val="00CC63EC"/>
    <w:rsid w:val="00D344E7"/>
    <w:rsid w:val="00D42C8C"/>
    <w:rsid w:val="00D953B7"/>
    <w:rsid w:val="00DB5AE7"/>
    <w:rsid w:val="00E34CE1"/>
    <w:rsid w:val="00F75259"/>
    <w:rsid w:val="00F825B2"/>
    <w:rsid w:val="00F84E41"/>
    <w:rsid w:val="00F873B7"/>
    <w:rsid w:val="00F92529"/>
    <w:rsid w:val="00F92A2F"/>
    <w:rsid w:val="00FA212D"/>
    <w:rsid w:val="00FF6CD5"/>
    <w:rsid w:val="03C968C2"/>
    <w:rsid w:val="12D269EF"/>
    <w:rsid w:val="1CE00CC3"/>
    <w:rsid w:val="252A6FAC"/>
    <w:rsid w:val="26B61FDA"/>
    <w:rsid w:val="2B66286C"/>
    <w:rsid w:val="32876C95"/>
    <w:rsid w:val="35F051CF"/>
    <w:rsid w:val="3A3C137B"/>
    <w:rsid w:val="3DD32732"/>
    <w:rsid w:val="62B27351"/>
    <w:rsid w:val="67AB0ED6"/>
    <w:rsid w:val="70081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C8590A"/>
  <w15:docId w15:val="{D0B85314-870B-416B-B92D-7DA582238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  <w:style w:type="character" w:styleId="a4">
    <w:name w:val="Hyperlink"/>
    <w:basedOn w:val="a0"/>
    <w:uiPriority w:val="99"/>
    <w:unhideWhenUsed/>
    <w:rsid w:val="007C0AB8"/>
    <w:rPr>
      <w:color w:val="0563C1"/>
      <w:u w:val="single"/>
    </w:rPr>
  </w:style>
  <w:style w:type="character" w:styleId="a5">
    <w:name w:val="FollowedHyperlink"/>
    <w:basedOn w:val="a0"/>
    <w:uiPriority w:val="99"/>
    <w:unhideWhenUsed/>
    <w:rsid w:val="007C0AB8"/>
    <w:rPr>
      <w:color w:val="954F72"/>
      <w:u w:val="single"/>
    </w:rPr>
  </w:style>
  <w:style w:type="paragraph" w:customStyle="1" w:styleId="msonormal0">
    <w:name w:val="msonormal"/>
    <w:basedOn w:val="a"/>
    <w:rsid w:val="007C0AB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rsid w:val="009049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904955"/>
    <w:rPr>
      <w:rFonts w:ascii="Calibri" w:eastAsia="宋体" w:hAnsi="Calibri" w:cs="Times New Roman"/>
      <w:kern w:val="2"/>
      <w:sz w:val="18"/>
      <w:szCs w:val="18"/>
    </w:rPr>
  </w:style>
  <w:style w:type="paragraph" w:styleId="a8">
    <w:name w:val="footer"/>
    <w:basedOn w:val="a"/>
    <w:link w:val="a9"/>
    <w:rsid w:val="009049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904955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7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9</Words>
  <Characters>3416</Characters>
  <Application>Microsoft Office Word</Application>
  <DocSecurity>0</DocSecurity>
  <Lines>28</Lines>
  <Paragraphs>8</Paragraphs>
  <ScaleCrop>false</ScaleCrop>
  <Company/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狒狒</dc:creator>
  <cp:keywords/>
  <dc:description/>
  <cp:lastModifiedBy>wang jianxiong</cp:lastModifiedBy>
  <cp:revision>2</cp:revision>
  <dcterms:created xsi:type="dcterms:W3CDTF">2023-04-18T13:41:00Z</dcterms:created>
  <dcterms:modified xsi:type="dcterms:W3CDTF">2023-04-18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5CFA5BE8C8D4E36A8C8B8CD2B057ECB</vt:lpwstr>
  </property>
</Properties>
</file>